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XSpec="right" w:tblpY="1882"/>
        <w:tblW w:w="13923" w:type="dxa"/>
        <w:tblLook w:val="04A0" w:firstRow="1" w:lastRow="0" w:firstColumn="1" w:lastColumn="0" w:noHBand="0" w:noVBand="1"/>
      </w:tblPr>
      <w:tblGrid>
        <w:gridCol w:w="1694"/>
        <w:gridCol w:w="1390"/>
        <w:gridCol w:w="2970"/>
        <w:gridCol w:w="1980"/>
        <w:gridCol w:w="1980"/>
        <w:gridCol w:w="3909"/>
      </w:tblGrid>
      <w:tr w:rsidR="004A64D1" w:rsidRPr="0069531A" w14:paraId="6527F031" w14:textId="77777777" w:rsidTr="00DC3039">
        <w:trPr>
          <w:trHeight w:val="894"/>
        </w:trPr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5405E" w14:textId="77777777" w:rsidR="004A64D1" w:rsidRPr="00DC3039" w:rsidRDefault="004A64D1" w:rsidP="004A64D1">
            <w:pPr>
              <w:rPr>
                <w:rFonts w:cstheme="minorHAnsi"/>
                <w:b/>
                <w:bCs/>
                <w:lang w:val="en-US"/>
              </w:rPr>
            </w:pPr>
            <w:r w:rsidRPr="00DC3039">
              <w:rPr>
                <w:rFonts w:cstheme="minorHAnsi"/>
                <w:b/>
                <w:bCs/>
                <w:lang w:val="en-US"/>
              </w:rPr>
              <w:t>Substance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339F3" w14:textId="4DC10C2B" w:rsidR="004A64D1" w:rsidRPr="00DC3039" w:rsidRDefault="004A64D1" w:rsidP="004A64D1">
            <w:pPr>
              <w:rPr>
                <w:rFonts w:cstheme="minorHAnsi"/>
                <w:b/>
                <w:bCs/>
                <w:lang w:val="en-US"/>
              </w:rPr>
            </w:pPr>
            <w:r w:rsidRPr="00DC3039">
              <w:rPr>
                <w:rFonts w:cstheme="minorHAnsi"/>
                <w:b/>
                <w:bCs/>
                <w:lang w:val="en-US"/>
              </w:rPr>
              <w:t>Cat. No</w:t>
            </w:r>
            <w:r w:rsidR="005326E7" w:rsidRPr="00DC3039">
              <w:rPr>
                <w:rFonts w:cstheme="minorHAnsi"/>
                <w:b/>
                <w:bCs/>
                <w:lang w:val="en-US"/>
              </w:rPr>
              <w:t>.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31D62" w14:textId="77777777" w:rsidR="004A64D1" w:rsidRPr="00DC3039" w:rsidRDefault="004A64D1" w:rsidP="004A64D1">
            <w:pPr>
              <w:rPr>
                <w:rFonts w:cstheme="minorHAnsi"/>
                <w:b/>
                <w:bCs/>
                <w:lang w:val="en-US"/>
              </w:rPr>
            </w:pPr>
            <w:r w:rsidRPr="00DC3039">
              <w:rPr>
                <w:rFonts w:cstheme="minorHAnsi"/>
                <w:b/>
                <w:bCs/>
                <w:lang w:val="en-US"/>
              </w:rPr>
              <w:t>Manufacturer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212623" w14:textId="77777777" w:rsidR="005326E7" w:rsidRPr="00DC3039" w:rsidRDefault="005326E7" w:rsidP="005326E7">
            <w:pPr>
              <w:jc w:val="center"/>
              <w:rPr>
                <w:rFonts w:cstheme="minorHAnsi"/>
                <w:b/>
                <w:bCs/>
              </w:rPr>
            </w:pPr>
          </w:p>
          <w:p w14:paraId="7D9B070C" w14:textId="4530AB1C" w:rsidR="004A64D1" w:rsidRPr="00DC3039" w:rsidRDefault="004A64D1" w:rsidP="005326E7">
            <w:pPr>
              <w:jc w:val="center"/>
              <w:rPr>
                <w:rFonts w:cstheme="minorHAnsi"/>
                <w:b/>
                <w:bCs/>
              </w:rPr>
            </w:pPr>
            <w:r w:rsidRPr="00DC3039">
              <w:rPr>
                <w:rFonts w:cstheme="minorHAnsi"/>
                <w:b/>
                <w:bCs/>
              </w:rPr>
              <w:t>Dynamic Range</w:t>
            </w:r>
          </w:p>
          <w:p w14:paraId="3F6A5E61" w14:textId="44550134" w:rsidR="004A64D1" w:rsidRPr="00DC3039" w:rsidRDefault="004A64D1" w:rsidP="005326E7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600BA" w14:textId="10671E2C" w:rsidR="004A64D1" w:rsidRPr="00DC3039" w:rsidRDefault="004A64D1" w:rsidP="005326E7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C3039">
              <w:rPr>
                <w:rFonts w:cstheme="minorHAnsi"/>
                <w:b/>
                <w:bCs/>
                <w:lang w:val="en-US"/>
              </w:rPr>
              <w:t>LoD</w:t>
            </w:r>
          </w:p>
        </w:tc>
        <w:tc>
          <w:tcPr>
            <w:tcW w:w="39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06C7CC" w14:textId="77777777" w:rsidR="004A64D1" w:rsidRPr="00DC3039" w:rsidRDefault="004A64D1" w:rsidP="005326E7">
            <w:pPr>
              <w:jc w:val="center"/>
              <w:rPr>
                <w:rFonts w:cstheme="minorHAnsi"/>
                <w:b/>
                <w:bCs/>
              </w:rPr>
            </w:pPr>
            <w:r w:rsidRPr="00DC3039">
              <w:rPr>
                <w:rFonts w:cstheme="minorHAnsi"/>
                <w:b/>
                <w:bCs/>
              </w:rPr>
              <w:t>Precision % CV</w:t>
            </w:r>
          </w:p>
          <w:p w14:paraId="4B2BAA0F" w14:textId="77777777" w:rsidR="004A64D1" w:rsidRPr="00DC3039" w:rsidRDefault="004A64D1" w:rsidP="005326E7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C3039">
              <w:rPr>
                <w:rFonts w:cstheme="minorHAnsi"/>
                <w:b/>
                <w:bCs/>
              </w:rPr>
              <w:t>(Measured Concentration)</w:t>
            </w:r>
          </w:p>
        </w:tc>
      </w:tr>
      <w:tr w:rsidR="004A64D1" w:rsidRPr="0069531A" w14:paraId="6AAD2607" w14:textId="77777777" w:rsidTr="00DC3039">
        <w:trPr>
          <w:trHeight w:val="303"/>
        </w:trPr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F75B7" w14:textId="77777777" w:rsidR="004A64D1" w:rsidRPr="0069531A" w:rsidRDefault="004A64D1" w:rsidP="004A64D1">
            <w:pPr>
              <w:rPr>
                <w:rFonts w:cstheme="minorHAnsi"/>
              </w:rPr>
            </w:pPr>
            <w:r w:rsidRPr="0069531A">
              <w:rPr>
                <w:rFonts w:cstheme="minorHAnsi"/>
              </w:rPr>
              <w:t>Inhibin-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3B4D0" w14:textId="77777777" w:rsidR="004A64D1" w:rsidRPr="0069531A" w:rsidRDefault="004A64D1" w:rsidP="004A64D1">
            <w:pPr>
              <w:rPr>
                <w:rFonts w:cstheme="minorHAnsi"/>
              </w:rPr>
            </w:pPr>
            <w:r w:rsidRPr="0069531A">
              <w:rPr>
                <w:rFonts w:cstheme="minorHAnsi"/>
              </w:rPr>
              <w:t>AL-12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C6667" w14:textId="77777777" w:rsidR="004A64D1" w:rsidRPr="0069531A" w:rsidRDefault="004A64D1" w:rsidP="004A64D1">
            <w:pPr>
              <w:rPr>
                <w:rFonts w:cstheme="minorHAnsi"/>
              </w:rPr>
            </w:pPr>
            <w:r w:rsidRPr="0069531A">
              <w:rPr>
                <w:rFonts w:cstheme="minorHAnsi"/>
              </w:rPr>
              <w:t>Anshlab, Houston, Tx, US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16B44" w14:textId="6EF10703" w:rsidR="004A64D1" w:rsidRPr="0069531A" w:rsidRDefault="00FC5DA0" w:rsidP="005326E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9</w:t>
            </w:r>
            <w:r w:rsidR="004A64D1" w:rsidRPr="0069531A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1188</w:t>
            </w:r>
            <w:r w:rsidR="005326E7" w:rsidRPr="0069531A">
              <w:rPr>
                <w:rFonts w:cstheme="minorHAnsi"/>
              </w:rPr>
              <w:t xml:space="preserve"> </w:t>
            </w:r>
            <w:r w:rsidR="005326E7" w:rsidRPr="0069531A">
              <w:rPr>
                <w:rFonts w:cstheme="minorHAnsi"/>
                <w:lang w:val="en-US"/>
              </w:rPr>
              <w:t>pg/m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CCE1F" w14:textId="41C4A3C2" w:rsidR="004A64D1" w:rsidRPr="0069531A" w:rsidRDefault="004A64D1" w:rsidP="005326E7">
            <w:pPr>
              <w:jc w:val="center"/>
              <w:rPr>
                <w:rFonts w:cstheme="minorHAnsi"/>
              </w:rPr>
            </w:pPr>
            <w:r w:rsidRPr="0069531A">
              <w:rPr>
                <w:rFonts w:cstheme="minorHAnsi"/>
              </w:rPr>
              <w:t>5.45</w:t>
            </w:r>
            <w:r w:rsidR="005326E7" w:rsidRPr="0069531A">
              <w:rPr>
                <w:rFonts w:cstheme="minorHAnsi"/>
                <w:lang w:val="en-US"/>
              </w:rPr>
              <w:t xml:space="preserve"> pg/mL</w:t>
            </w:r>
          </w:p>
        </w:tc>
        <w:tc>
          <w:tcPr>
            <w:tcW w:w="3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C3A80" w14:textId="3A8E089E" w:rsidR="004A64D1" w:rsidRPr="0069531A" w:rsidRDefault="004A64D1" w:rsidP="005326E7">
            <w:pPr>
              <w:jc w:val="center"/>
              <w:rPr>
                <w:rFonts w:cstheme="minorHAnsi"/>
              </w:rPr>
            </w:pPr>
            <w:r w:rsidRPr="0069531A">
              <w:rPr>
                <w:rFonts w:cstheme="minorHAnsi"/>
              </w:rPr>
              <w:t>6.2%</w:t>
            </w:r>
            <w:r w:rsidR="00A04FDB">
              <w:rPr>
                <w:rFonts w:cstheme="minorHAnsi"/>
              </w:rPr>
              <w:t xml:space="preserve"> (101.3 pg/mL), 5.5% (344.9 pg/mL)</w:t>
            </w:r>
          </w:p>
        </w:tc>
      </w:tr>
      <w:tr w:rsidR="004A64D1" w:rsidRPr="0069531A" w14:paraId="4B97F970" w14:textId="77777777" w:rsidTr="00DC3039">
        <w:trPr>
          <w:trHeight w:val="303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B91B" w14:textId="77777777" w:rsidR="004A64D1" w:rsidRPr="0069531A" w:rsidRDefault="004A64D1" w:rsidP="004A64D1">
            <w:pPr>
              <w:rPr>
                <w:rFonts w:cstheme="minorHAnsi"/>
              </w:rPr>
            </w:pPr>
            <w:r w:rsidRPr="0069531A">
              <w:rPr>
                <w:rFonts w:cstheme="minorHAnsi"/>
              </w:rPr>
              <w:t>Inhibin-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FD20" w14:textId="77777777" w:rsidR="004A64D1" w:rsidRPr="0069531A" w:rsidRDefault="004A64D1" w:rsidP="004A64D1">
            <w:pPr>
              <w:rPr>
                <w:rFonts w:cstheme="minorHAnsi"/>
              </w:rPr>
            </w:pPr>
            <w:r w:rsidRPr="0069531A">
              <w:rPr>
                <w:rFonts w:cstheme="minorHAnsi"/>
              </w:rPr>
              <w:t>AL-1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96EE" w14:textId="77777777" w:rsidR="004A64D1" w:rsidRPr="0069531A" w:rsidRDefault="004A64D1" w:rsidP="004A64D1">
            <w:pPr>
              <w:rPr>
                <w:rFonts w:cstheme="minorHAnsi"/>
              </w:rPr>
            </w:pPr>
            <w:r w:rsidRPr="0069531A">
              <w:rPr>
                <w:rFonts w:cstheme="minorHAnsi"/>
              </w:rPr>
              <w:t>Anshlab, Houston, Tx, U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0E4B" w14:textId="6560316B" w:rsidR="004A64D1" w:rsidRPr="0069531A" w:rsidRDefault="004A64D1" w:rsidP="005326E7">
            <w:pPr>
              <w:jc w:val="center"/>
              <w:rPr>
                <w:rFonts w:cstheme="minorHAnsi"/>
              </w:rPr>
            </w:pPr>
            <w:r w:rsidRPr="0069531A">
              <w:rPr>
                <w:rFonts w:cstheme="minorHAnsi"/>
              </w:rPr>
              <w:t>1</w:t>
            </w:r>
            <w:r w:rsidR="00FC5DA0">
              <w:rPr>
                <w:rFonts w:cstheme="minorHAnsi"/>
              </w:rPr>
              <w:t>2.7</w:t>
            </w:r>
            <w:r w:rsidRPr="0069531A">
              <w:rPr>
                <w:rFonts w:cstheme="minorHAnsi"/>
              </w:rPr>
              <w:t xml:space="preserve"> – 13</w:t>
            </w:r>
            <w:r w:rsidR="00FC5DA0">
              <w:rPr>
                <w:rFonts w:cstheme="minorHAnsi"/>
              </w:rPr>
              <w:t>90</w:t>
            </w:r>
            <w:r w:rsidR="005326E7" w:rsidRPr="0069531A">
              <w:rPr>
                <w:rFonts w:cstheme="minorHAnsi"/>
                <w:lang w:val="en-US"/>
              </w:rPr>
              <w:t xml:space="preserve"> pg/m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0107" w14:textId="2703C5B2" w:rsidR="004A64D1" w:rsidRPr="0069531A" w:rsidRDefault="00FC5DA0" w:rsidP="005326E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4A64D1" w:rsidRPr="0069531A">
              <w:rPr>
                <w:rFonts w:cstheme="minorHAnsi"/>
              </w:rPr>
              <w:t>.6</w:t>
            </w:r>
            <w:r w:rsidR="005326E7" w:rsidRPr="0069531A">
              <w:rPr>
                <w:rFonts w:cstheme="minorHAnsi"/>
                <w:lang w:val="en-US"/>
              </w:rPr>
              <w:t xml:space="preserve"> pg/mL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42B5" w14:textId="101FA7D8" w:rsidR="004A64D1" w:rsidRPr="0069531A" w:rsidRDefault="004A64D1" w:rsidP="005326E7">
            <w:pPr>
              <w:jc w:val="center"/>
              <w:rPr>
                <w:rFonts w:cstheme="minorHAnsi"/>
              </w:rPr>
            </w:pPr>
            <w:r w:rsidRPr="0069531A">
              <w:rPr>
                <w:rFonts w:cstheme="minorHAnsi"/>
              </w:rPr>
              <w:t>5.</w:t>
            </w:r>
            <w:r w:rsidR="00A04FDB">
              <w:rPr>
                <w:rFonts w:cstheme="minorHAnsi"/>
              </w:rPr>
              <w:t xml:space="preserve">6% (99.4 pg/mL), </w:t>
            </w:r>
            <w:r w:rsidR="00FC5DA0">
              <w:rPr>
                <w:rFonts w:cstheme="minorHAnsi"/>
              </w:rPr>
              <w:t>5.0</w:t>
            </w:r>
            <w:r w:rsidRPr="0069531A">
              <w:rPr>
                <w:rFonts w:cstheme="minorHAnsi"/>
              </w:rPr>
              <w:t>%</w:t>
            </w:r>
            <w:r w:rsidR="00FC5DA0">
              <w:rPr>
                <w:rFonts w:cstheme="minorHAnsi"/>
              </w:rPr>
              <w:t xml:space="preserve"> (308.1 pg/mL)</w:t>
            </w:r>
          </w:p>
        </w:tc>
      </w:tr>
      <w:tr w:rsidR="00A04FDB" w:rsidRPr="0069531A" w14:paraId="5D5ECF3B" w14:textId="77777777" w:rsidTr="00DC3039">
        <w:trPr>
          <w:trHeight w:val="303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18D2" w14:textId="0B6559E0" w:rsidR="00A04FDB" w:rsidRPr="0069531A" w:rsidRDefault="00A04FDB" w:rsidP="004A64D1">
            <w:pPr>
              <w:rPr>
                <w:rFonts w:cstheme="minorHAnsi"/>
              </w:rPr>
            </w:pPr>
            <w:r w:rsidRPr="0069531A">
              <w:rPr>
                <w:rFonts w:cstheme="minorHAnsi"/>
              </w:rPr>
              <w:t>Total inhib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F992" w14:textId="4398E81F" w:rsidR="00A04FDB" w:rsidRPr="0069531A" w:rsidRDefault="00A04FDB" w:rsidP="004A64D1">
            <w:pPr>
              <w:rPr>
                <w:rFonts w:cstheme="minorHAnsi"/>
              </w:rPr>
            </w:pPr>
            <w:r>
              <w:rPr>
                <w:rFonts w:cstheme="minorHAnsi"/>
              </w:rPr>
              <w:t>AL-13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223E" w14:textId="66E3B288" w:rsidR="00A04FDB" w:rsidRPr="0069531A" w:rsidRDefault="00A04FDB" w:rsidP="004A64D1">
            <w:pPr>
              <w:rPr>
                <w:rFonts w:cstheme="minorHAnsi"/>
              </w:rPr>
            </w:pPr>
            <w:r w:rsidRPr="0069531A">
              <w:rPr>
                <w:rFonts w:cstheme="minorHAnsi"/>
              </w:rPr>
              <w:t>Anshlab, Houston, Tx, U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73F2" w14:textId="14DA2521" w:rsidR="00A04FDB" w:rsidRPr="0069531A" w:rsidRDefault="00FC5DA0" w:rsidP="005326E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3-525 pg/m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F96E" w14:textId="639B189B" w:rsidR="00A04FDB" w:rsidRPr="0069531A" w:rsidRDefault="00FC5DA0" w:rsidP="005326E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 pg/mL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EE17" w14:textId="1E43E0B2" w:rsidR="00A04FDB" w:rsidRPr="0069531A" w:rsidRDefault="00FC5DA0" w:rsidP="005326E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% (20.6 pg/mL), 3.9% (69.8 pg/mL)</w:t>
            </w:r>
          </w:p>
        </w:tc>
      </w:tr>
      <w:tr w:rsidR="004A64D1" w:rsidRPr="0069531A" w14:paraId="4ADA0CC0" w14:textId="77777777" w:rsidTr="00DC3039">
        <w:trPr>
          <w:trHeight w:val="303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64F3" w14:textId="33488497" w:rsidR="004A64D1" w:rsidRPr="0069531A" w:rsidRDefault="004A64D1" w:rsidP="004A64D1">
            <w:pPr>
              <w:rPr>
                <w:rFonts w:cstheme="minorHAnsi"/>
              </w:rPr>
            </w:pPr>
            <w:r w:rsidRPr="0069531A">
              <w:rPr>
                <w:rFonts w:cstheme="minorHAnsi"/>
              </w:rPr>
              <w:t>GDF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5D12" w14:textId="77777777" w:rsidR="004A64D1" w:rsidRPr="0069531A" w:rsidRDefault="004A64D1" w:rsidP="004A64D1">
            <w:pPr>
              <w:rPr>
                <w:rFonts w:cstheme="minorHAnsi"/>
              </w:rPr>
            </w:pPr>
            <w:r w:rsidRPr="0069531A">
              <w:rPr>
                <w:rFonts w:cstheme="minorHAnsi"/>
                <w:bCs/>
              </w:rPr>
              <w:t>AL-17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6E7C" w14:textId="77777777" w:rsidR="004A64D1" w:rsidRPr="0069531A" w:rsidRDefault="004A64D1" w:rsidP="004A64D1">
            <w:pPr>
              <w:rPr>
                <w:rFonts w:cstheme="minorHAnsi"/>
              </w:rPr>
            </w:pPr>
            <w:r w:rsidRPr="0069531A">
              <w:rPr>
                <w:rFonts w:cstheme="minorHAnsi"/>
              </w:rPr>
              <w:t>Anshlab, Houston, Tx, U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4797" w14:textId="0B495D56" w:rsidR="004A64D1" w:rsidRPr="0069531A" w:rsidRDefault="004A64D1" w:rsidP="005326E7">
            <w:pPr>
              <w:jc w:val="center"/>
              <w:rPr>
                <w:rFonts w:cstheme="minorHAnsi"/>
              </w:rPr>
            </w:pPr>
            <w:r w:rsidRPr="0069531A">
              <w:rPr>
                <w:rFonts w:cstheme="minorHAnsi"/>
              </w:rPr>
              <w:t>48 – 5800</w:t>
            </w:r>
            <w:r w:rsidR="005326E7" w:rsidRPr="0069531A">
              <w:rPr>
                <w:rFonts w:cstheme="minorHAnsi"/>
                <w:lang w:val="en-US"/>
              </w:rPr>
              <w:t xml:space="preserve"> pg/m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3CB4" w14:textId="1E2483E6" w:rsidR="004A64D1" w:rsidRPr="0069531A" w:rsidRDefault="004A64D1" w:rsidP="005326E7">
            <w:pPr>
              <w:jc w:val="center"/>
              <w:rPr>
                <w:rFonts w:cstheme="minorHAnsi"/>
              </w:rPr>
            </w:pPr>
            <w:r w:rsidRPr="0069531A">
              <w:rPr>
                <w:rFonts w:cstheme="minorHAnsi"/>
              </w:rPr>
              <w:t>3</w:t>
            </w:r>
            <w:r w:rsidR="005326E7" w:rsidRPr="0069531A">
              <w:rPr>
                <w:rFonts w:cstheme="minorHAnsi"/>
                <w:lang w:val="en-US"/>
              </w:rPr>
              <w:t xml:space="preserve"> pg/mL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9EDC" w14:textId="665DD008" w:rsidR="004A64D1" w:rsidRPr="0069531A" w:rsidRDefault="004A64D1" w:rsidP="005326E7">
            <w:pPr>
              <w:jc w:val="center"/>
              <w:rPr>
                <w:rFonts w:cstheme="minorHAnsi"/>
              </w:rPr>
            </w:pPr>
            <w:r w:rsidRPr="0069531A">
              <w:rPr>
                <w:rFonts w:cstheme="minorHAnsi"/>
              </w:rPr>
              <w:t>4.3%</w:t>
            </w:r>
            <w:r w:rsidR="00FC5DA0">
              <w:rPr>
                <w:rFonts w:cstheme="minorHAnsi"/>
              </w:rPr>
              <w:t xml:space="preserve"> (392 pg/mL), 6.9% (3902 pg/mL)</w:t>
            </w:r>
          </w:p>
        </w:tc>
      </w:tr>
      <w:tr w:rsidR="004608AD" w:rsidRPr="0069531A" w14:paraId="7E7620C2" w14:textId="77777777" w:rsidTr="00DC3039">
        <w:trPr>
          <w:trHeight w:val="286"/>
        </w:trPr>
        <w:tc>
          <w:tcPr>
            <w:tcW w:w="1694" w:type="dxa"/>
            <w:tcBorders>
              <w:top w:val="nil"/>
              <w:left w:val="nil"/>
              <w:right w:val="nil"/>
            </w:tcBorders>
            <w:vAlign w:val="center"/>
          </w:tcPr>
          <w:p w14:paraId="78E85095" w14:textId="7413E9D2" w:rsidR="004608AD" w:rsidRPr="0069531A" w:rsidRDefault="004608AD" w:rsidP="004608AD">
            <w:pPr>
              <w:rPr>
                <w:rFonts w:cstheme="minorHAnsi"/>
              </w:rPr>
            </w:pPr>
            <w:r w:rsidRPr="0069531A">
              <w:rPr>
                <w:rFonts w:cstheme="minorHAnsi"/>
              </w:rPr>
              <w:t>AMH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14:paraId="036867C8" w14:textId="1AE04F10" w:rsidR="004608AD" w:rsidRPr="0069531A" w:rsidRDefault="00A04FDB" w:rsidP="004608AD">
            <w:pPr>
              <w:rPr>
                <w:rFonts w:cstheme="minorHAnsi"/>
              </w:rPr>
            </w:pPr>
            <w:r>
              <w:rPr>
                <w:rFonts w:cstheme="minorHAnsi"/>
              </w:rPr>
              <w:t>AL-124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</w:tcPr>
          <w:p w14:paraId="57621CAD" w14:textId="6D749C36" w:rsidR="004608AD" w:rsidRPr="0069531A" w:rsidRDefault="004608AD" w:rsidP="004608AD">
            <w:pPr>
              <w:rPr>
                <w:rFonts w:cstheme="minorHAnsi"/>
                <w:lang w:val="en-US"/>
              </w:rPr>
            </w:pPr>
            <w:r w:rsidRPr="0069531A">
              <w:rPr>
                <w:rFonts w:cstheme="minorHAnsi"/>
              </w:rPr>
              <w:t>Anshlab, Houston, Tx, US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69F2FB73" w14:textId="7867277D" w:rsidR="004608AD" w:rsidRPr="0069531A" w:rsidRDefault="00A04FDB" w:rsidP="004608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6-1091 pg/mL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29A56C7B" w14:textId="0412B8FB" w:rsidR="004608AD" w:rsidRPr="0069531A" w:rsidRDefault="00A04FDB" w:rsidP="004608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pg/mL</w:t>
            </w:r>
          </w:p>
        </w:tc>
        <w:tc>
          <w:tcPr>
            <w:tcW w:w="3909" w:type="dxa"/>
            <w:tcBorders>
              <w:top w:val="nil"/>
              <w:left w:val="nil"/>
              <w:right w:val="nil"/>
            </w:tcBorders>
            <w:vAlign w:val="center"/>
          </w:tcPr>
          <w:p w14:paraId="4A3F6E45" w14:textId="06715C0B" w:rsidR="004608AD" w:rsidRPr="0069531A" w:rsidRDefault="00A04FDB" w:rsidP="004608A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% (64.1 pg/mL), 4.7% (186.4 pg/mL)</w:t>
            </w:r>
          </w:p>
        </w:tc>
      </w:tr>
    </w:tbl>
    <w:p w14:paraId="5488ED59" w14:textId="65A3379B" w:rsidR="005326E7" w:rsidRPr="00DC3039" w:rsidRDefault="00260C5F">
      <w:pPr>
        <w:rPr>
          <w:rFonts w:cstheme="minorHAnsi"/>
          <w:b/>
          <w:bCs/>
          <w:sz w:val="24"/>
          <w:szCs w:val="24"/>
          <w:lang w:val="en-US"/>
        </w:rPr>
      </w:pPr>
      <w:r w:rsidRPr="00DC3039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DC3039" w:rsidRPr="00DC3039">
        <w:rPr>
          <w:rFonts w:cstheme="minorHAnsi"/>
          <w:b/>
          <w:bCs/>
          <w:sz w:val="24"/>
          <w:szCs w:val="24"/>
          <w:lang w:val="en-US"/>
        </w:rPr>
        <w:t xml:space="preserve">Supplementary table 1 </w:t>
      </w:r>
      <w:r w:rsidR="00C61E23" w:rsidRPr="00DC3039">
        <w:rPr>
          <w:rFonts w:cstheme="minorHAnsi"/>
          <w:sz w:val="24"/>
          <w:szCs w:val="24"/>
          <w:lang w:val="en-US"/>
        </w:rPr>
        <w:t xml:space="preserve">Characteristics of </w:t>
      </w:r>
      <w:r w:rsidR="00D5045B" w:rsidRPr="00DC3039">
        <w:rPr>
          <w:rFonts w:cstheme="minorHAnsi"/>
          <w:sz w:val="24"/>
          <w:szCs w:val="24"/>
          <w:lang w:val="en-US"/>
        </w:rPr>
        <w:t xml:space="preserve">ELISA kits </w:t>
      </w:r>
      <w:r w:rsidR="00EF6B82" w:rsidRPr="00DC3039">
        <w:rPr>
          <w:rFonts w:cstheme="minorHAnsi"/>
          <w:sz w:val="24"/>
          <w:szCs w:val="24"/>
          <w:lang w:val="en-US"/>
        </w:rPr>
        <w:t>used.</w:t>
      </w:r>
    </w:p>
    <w:p w14:paraId="16941EF7" w14:textId="4BE95E11" w:rsidR="003D30CB" w:rsidRPr="00446A29" w:rsidRDefault="003D65AA">
      <w:pPr>
        <w:rPr>
          <w:rFonts w:cstheme="minorHAnsi"/>
          <w:lang w:val="en-US"/>
        </w:rPr>
      </w:pPr>
      <w:r w:rsidRPr="00446A29">
        <w:rPr>
          <w:rFonts w:cstheme="minorHAnsi"/>
          <w:lang w:val="en-US"/>
        </w:rPr>
        <w:t>LOD: Limit of detection</w:t>
      </w:r>
      <w:r w:rsidR="0097020B" w:rsidRPr="00446A29">
        <w:rPr>
          <w:rFonts w:cstheme="minorHAnsi"/>
          <w:lang w:val="en-US"/>
        </w:rPr>
        <w:tab/>
      </w:r>
    </w:p>
    <w:sectPr w:rsidR="003D30CB" w:rsidRPr="00446A29" w:rsidSect="00DC30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45B"/>
    <w:rsid w:val="000A4408"/>
    <w:rsid w:val="001471A9"/>
    <w:rsid w:val="001753A3"/>
    <w:rsid w:val="002133C0"/>
    <w:rsid w:val="00237DC3"/>
    <w:rsid w:val="00260C5F"/>
    <w:rsid w:val="00293721"/>
    <w:rsid w:val="002A2D0D"/>
    <w:rsid w:val="003472E8"/>
    <w:rsid w:val="0035621F"/>
    <w:rsid w:val="003D30CB"/>
    <w:rsid w:val="003D65AA"/>
    <w:rsid w:val="00416288"/>
    <w:rsid w:val="00446A29"/>
    <w:rsid w:val="004608AD"/>
    <w:rsid w:val="004A64D1"/>
    <w:rsid w:val="005068E2"/>
    <w:rsid w:val="005171B1"/>
    <w:rsid w:val="005326E7"/>
    <w:rsid w:val="00536EA9"/>
    <w:rsid w:val="00631739"/>
    <w:rsid w:val="00651EB6"/>
    <w:rsid w:val="0069531A"/>
    <w:rsid w:val="008D2119"/>
    <w:rsid w:val="00920384"/>
    <w:rsid w:val="0097020B"/>
    <w:rsid w:val="009C2DA8"/>
    <w:rsid w:val="00A0347C"/>
    <w:rsid w:val="00A04FDB"/>
    <w:rsid w:val="00A530BA"/>
    <w:rsid w:val="00A93746"/>
    <w:rsid w:val="00AE00B3"/>
    <w:rsid w:val="00B05D2C"/>
    <w:rsid w:val="00BE008C"/>
    <w:rsid w:val="00BE2162"/>
    <w:rsid w:val="00C61E23"/>
    <w:rsid w:val="00C6543E"/>
    <w:rsid w:val="00D5045B"/>
    <w:rsid w:val="00D738D3"/>
    <w:rsid w:val="00DC3039"/>
    <w:rsid w:val="00E13085"/>
    <w:rsid w:val="00E21F88"/>
    <w:rsid w:val="00E51B9D"/>
    <w:rsid w:val="00E720BC"/>
    <w:rsid w:val="00EF6B82"/>
    <w:rsid w:val="00EF7D77"/>
    <w:rsid w:val="00F12E72"/>
    <w:rsid w:val="00FC5DA0"/>
    <w:rsid w:val="00FC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694FA"/>
  <w15:chartTrackingRefBased/>
  <w15:docId w15:val="{EAD3227E-6369-43B8-A049-2EE489674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6543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6543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0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0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2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65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Yding Andersen</dc:creator>
  <cp:keywords/>
  <dc:description/>
  <cp:lastModifiedBy>Jesus Cadenas Moreno</cp:lastModifiedBy>
  <cp:revision>9</cp:revision>
  <cp:lastPrinted>2022-05-10T12:10:00Z</cp:lastPrinted>
  <dcterms:created xsi:type="dcterms:W3CDTF">2024-09-04T05:41:00Z</dcterms:created>
  <dcterms:modified xsi:type="dcterms:W3CDTF">2025-01-07T08:58:00Z</dcterms:modified>
</cp:coreProperties>
</file>